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8B4B4" w14:textId="78582228" w:rsidR="004F6D24" w:rsidRPr="002F014A" w:rsidRDefault="004F6D24" w:rsidP="004F6D24">
      <w:pPr>
        <w:rPr>
          <w:rFonts w:ascii="Calibri" w:eastAsia="PMingLiU" w:hAnsi="Calibri" w:cs="Segoe UI"/>
          <w:szCs w:val="20"/>
          <w:lang w:val="en-GB" w:eastAsia="zh-TW"/>
        </w:rPr>
      </w:pPr>
      <w:r w:rsidRPr="00CA754C">
        <w:rPr>
          <w:rFonts w:ascii="Arial" w:hAnsi="Arial" w:cs="Times"/>
          <w:b/>
          <w:sz w:val="28"/>
          <w:szCs w:val="20"/>
        </w:rPr>
        <w:t>Manuscript</w:t>
      </w:r>
      <w:r>
        <w:rPr>
          <w:rFonts w:ascii="Arial" w:hAnsi="Arial" w:cs="Times"/>
          <w:b/>
          <w:sz w:val="28"/>
          <w:szCs w:val="20"/>
        </w:rPr>
        <w:t>:</w:t>
      </w:r>
      <w:r w:rsidRPr="002F014A">
        <w:rPr>
          <w:rFonts w:ascii="Calibri" w:eastAsia="PMingLiU" w:hAnsi="Calibri" w:cs="Segoe UI"/>
          <w:szCs w:val="20"/>
          <w:lang w:val="en-GB" w:eastAsia="zh-TW"/>
        </w:rPr>
        <w:t xml:space="preserve"> </w:t>
      </w:r>
      <w:bookmarkStart w:id="0" w:name="_Hlk48812810"/>
      <w:r>
        <w:rPr>
          <w:rFonts w:ascii="Arial" w:eastAsia="PMingLiU" w:hAnsi="Arial" w:cs="Arial"/>
          <w:sz w:val="22"/>
          <w:szCs w:val="20"/>
          <w:lang w:val="en-GB" w:eastAsia="zh-TW"/>
        </w:rPr>
        <w:t>Personal perception of risky drinking and alcohol guidelines – a qualitative analysis</w:t>
      </w:r>
    </w:p>
    <w:p w14:paraId="49593907" w14:textId="77777777" w:rsidR="004F6D24" w:rsidRPr="00CA754C" w:rsidRDefault="004F6D24" w:rsidP="004F6D24">
      <w:pPr>
        <w:tabs>
          <w:tab w:val="left" w:pos="9639"/>
        </w:tabs>
        <w:jc w:val="both"/>
        <w:rPr>
          <w:rFonts w:ascii="Arial" w:hAnsi="Arial" w:cs="Arial"/>
          <w:vertAlign w:val="superscript"/>
          <w:lang w:val="pt-BR"/>
        </w:rPr>
      </w:pPr>
    </w:p>
    <w:bookmarkEnd w:id="0"/>
    <w:p w14:paraId="7EEDA100" w14:textId="77777777" w:rsidR="004F6D24" w:rsidRPr="00261EFE" w:rsidRDefault="004F6D24" w:rsidP="004F6D24">
      <w:pPr>
        <w:spacing w:after="0"/>
        <w:rPr>
          <w:rFonts w:ascii="Arial" w:hAnsi="Arial" w:cs="Times"/>
          <w:b/>
          <w:sz w:val="28"/>
          <w:szCs w:val="20"/>
          <w:lang w:val="pt-BR"/>
        </w:rPr>
      </w:pPr>
    </w:p>
    <w:p w14:paraId="7D466692" w14:textId="77777777" w:rsidR="004F6D24" w:rsidRPr="00E13E47" w:rsidRDefault="004F6D24" w:rsidP="004F6D2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10D9ECB2" w14:textId="77777777" w:rsidR="004F6D24" w:rsidRDefault="004F6D24" w:rsidP="004F6D24">
      <w:pPr>
        <w:spacing w:after="0"/>
        <w:rPr>
          <w:rFonts w:ascii="Arial" w:hAnsi="Arial" w:cs="Times"/>
          <w:sz w:val="22"/>
          <w:szCs w:val="20"/>
        </w:rPr>
      </w:pPr>
    </w:p>
    <w:p w14:paraId="135A33AC" w14:textId="77777777" w:rsidR="004F6D24" w:rsidRPr="00A26F20" w:rsidRDefault="004F6D24" w:rsidP="004F6D2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67CFA25" w14:textId="77777777" w:rsidR="004F6D24" w:rsidRPr="00A26F20" w:rsidRDefault="004F6D24" w:rsidP="004F6D2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03951AD0" w14:textId="77777777" w:rsidR="004F6D24" w:rsidRDefault="004F6D24" w:rsidP="004F6D24">
      <w:pPr>
        <w:spacing w:after="0"/>
        <w:rPr>
          <w:rFonts w:ascii="Arial" w:hAnsi="Arial"/>
          <w:sz w:val="22"/>
        </w:rPr>
      </w:pPr>
    </w:p>
    <w:p w14:paraId="0A3247FA" w14:textId="77777777" w:rsidR="004F6D24" w:rsidRDefault="004F6D24" w:rsidP="004F6D24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4F6D24" w:rsidRPr="0091109C" w14:paraId="27EAB396" w14:textId="77777777" w:rsidTr="00240829">
        <w:tc>
          <w:tcPr>
            <w:tcW w:w="2844" w:type="dxa"/>
            <w:shd w:val="clear" w:color="auto" w:fill="C0C0C0"/>
          </w:tcPr>
          <w:p w14:paraId="45FFEDF4" w14:textId="77777777" w:rsidR="004F6D24" w:rsidRPr="0091109C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065882F6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0CA4B844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63DB237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4F6D24" w:rsidRPr="00C46DDD" w14:paraId="12DB10E8" w14:textId="77777777" w:rsidTr="00240829">
        <w:tc>
          <w:tcPr>
            <w:tcW w:w="2844" w:type="dxa"/>
          </w:tcPr>
          <w:p w14:paraId="71F83F88" w14:textId="77777777" w:rsidR="004F6D24" w:rsidRPr="0091109C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BAA2D87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AA18E41" w14:textId="77777777" w:rsidR="004F6D24" w:rsidRPr="00C46DDD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91109C" w14:paraId="1FAD8ED1" w14:textId="77777777" w:rsidTr="00240829">
        <w:tc>
          <w:tcPr>
            <w:tcW w:w="2844" w:type="dxa"/>
          </w:tcPr>
          <w:p w14:paraId="79245E15" w14:textId="77777777" w:rsidR="004F6D24" w:rsidRPr="00991380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33A489D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E00619C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C46DDD" w14:paraId="3F717D26" w14:textId="77777777" w:rsidTr="00240829">
        <w:tc>
          <w:tcPr>
            <w:tcW w:w="2844" w:type="dxa"/>
          </w:tcPr>
          <w:p w14:paraId="604CBD1E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7B0015E4" w14:textId="77777777" w:rsidR="004F6D24" w:rsidRPr="00991380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D54BE8B" w14:textId="2FC2FEBB" w:rsidR="004F6D24" w:rsidRPr="00C46DDD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  <w:p w14:paraId="471EB7EE" w14:textId="77777777" w:rsidR="004F6D24" w:rsidRDefault="004F6D24" w:rsidP="00240829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  <w:p w14:paraId="008312B6" w14:textId="77777777" w:rsidR="004F6D24" w:rsidRPr="00C46DDD" w:rsidRDefault="004F6D24" w:rsidP="00240829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</w:tc>
      </w:tr>
      <w:tr w:rsidR="004F6D24" w:rsidRPr="0091109C" w14:paraId="33F48C43" w14:textId="77777777" w:rsidTr="00240829">
        <w:tc>
          <w:tcPr>
            <w:tcW w:w="2844" w:type="dxa"/>
          </w:tcPr>
          <w:p w14:paraId="7FDAFB03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0EDC9017" w14:textId="77777777" w:rsidR="004F6D24" w:rsidRPr="00150B92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E906858" w14:textId="77777777" w:rsidR="004F6D24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1</w:t>
            </w:r>
          </w:p>
          <w:p w14:paraId="44FFD554" w14:textId="77777777" w:rsidR="004F6D24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5A7DDCB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91109C" w14:paraId="50A0FCB8" w14:textId="77777777" w:rsidTr="00240829">
        <w:tc>
          <w:tcPr>
            <w:tcW w:w="2844" w:type="dxa"/>
          </w:tcPr>
          <w:p w14:paraId="47B5C62C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23806C0A" w14:textId="77777777" w:rsidR="004F6D24" w:rsidRPr="00150B92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0BD7E3F" w14:textId="001D08FF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1</w:t>
            </w:r>
          </w:p>
        </w:tc>
      </w:tr>
      <w:tr w:rsidR="004F6D24" w:rsidRPr="0091109C" w14:paraId="6085412E" w14:textId="77777777" w:rsidTr="00240829">
        <w:tc>
          <w:tcPr>
            <w:tcW w:w="2844" w:type="dxa"/>
          </w:tcPr>
          <w:p w14:paraId="4B0C03C6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26F9901C" w14:textId="77777777" w:rsidR="004F6D24" w:rsidRPr="00150B92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F1A3918" w14:textId="77777777" w:rsidR="004F6D24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1 </w:t>
            </w:r>
          </w:p>
          <w:p w14:paraId="3C0D2D07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835B23" w14:paraId="75F48C6E" w14:textId="77777777" w:rsidTr="00240829">
        <w:tc>
          <w:tcPr>
            <w:tcW w:w="2844" w:type="dxa"/>
          </w:tcPr>
          <w:p w14:paraId="7322612B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08F69833" w14:textId="77777777" w:rsidR="004F6D24" w:rsidRPr="00150B92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398D74" w14:textId="106BF29F" w:rsidR="004F6D24" w:rsidRPr="00835B23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1 </w:t>
            </w:r>
          </w:p>
        </w:tc>
      </w:tr>
      <w:tr w:rsidR="004F6D24" w:rsidRPr="0091109C" w14:paraId="75C68926" w14:textId="77777777" w:rsidTr="00240829">
        <w:tc>
          <w:tcPr>
            <w:tcW w:w="2844" w:type="dxa"/>
          </w:tcPr>
          <w:p w14:paraId="41BC4A60" w14:textId="77777777" w:rsidR="004F6D24" w:rsidRPr="00150B92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F7E2CCC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6898BD7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613DC3" w14:paraId="4C310EEC" w14:textId="77777777" w:rsidTr="00240829">
        <w:tc>
          <w:tcPr>
            <w:tcW w:w="2844" w:type="dxa"/>
          </w:tcPr>
          <w:p w14:paraId="5C887309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79B20066" w14:textId="77777777" w:rsidR="004F6D24" w:rsidRPr="00150B92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CC64AFB" w14:textId="36447610" w:rsidR="004F6D24" w:rsidRPr="004F6D24" w:rsidDel="004F61B5" w:rsidRDefault="004F6D24" w:rsidP="00240829">
            <w:pPr>
              <w:spacing w:after="0"/>
              <w:rPr>
                <w:rFonts w:ascii="Arial" w:eastAsia="Times New Roman" w:hAnsi="Arial"/>
                <w:bCs/>
                <w:sz w:val="22"/>
                <w:lang w:val="pt-BR"/>
              </w:rPr>
            </w:pPr>
            <w:r>
              <w:rPr>
                <w:rFonts w:ascii="Arial" w:eastAsia="Times New Roman" w:hAnsi="Arial"/>
                <w:bCs/>
                <w:sz w:val="22"/>
                <w:lang w:val="pt-BR"/>
              </w:rPr>
              <w:t>No</w:t>
            </w:r>
          </w:p>
          <w:p w14:paraId="1E3757D3" w14:textId="77777777" w:rsidR="004F6D24" w:rsidRPr="00613DC3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613DC3">
              <w:rPr>
                <w:rFonts w:ascii="Arial" w:eastAsia="Times New Roman" w:hAnsi="Arial"/>
                <w:sz w:val="22"/>
              </w:rPr>
              <w:t xml:space="preserve">.  </w:t>
            </w:r>
          </w:p>
        </w:tc>
      </w:tr>
      <w:tr w:rsidR="004F6D24" w:rsidRPr="00BA595A" w14:paraId="6E61975C" w14:textId="77777777" w:rsidTr="00240829">
        <w:trPr>
          <w:trHeight w:val="1521"/>
        </w:trPr>
        <w:tc>
          <w:tcPr>
            <w:tcW w:w="2844" w:type="dxa"/>
          </w:tcPr>
          <w:p w14:paraId="11164256" w14:textId="77777777" w:rsidR="004F6D24" w:rsidRPr="001539DF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DFBA57A" w14:textId="77777777" w:rsidR="004F6D24" w:rsidRPr="001539DF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07F0B1" w14:textId="468F886D" w:rsidR="004F6D24" w:rsidRPr="004F6D24" w:rsidRDefault="004F6D24" w:rsidP="00240829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 w:rsidRPr="004F6D24">
              <w:rPr>
                <w:rStyle w:val="hps"/>
                <w:rFonts w:ascii="Arial" w:hAnsi="Arial" w:cs="Arial"/>
                <w:sz w:val="22"/>
                <w:szCs w:val="22"/>
              </w:rPr>
              <w:t>Page 5</w:t>
            </w:r>
          </w:p>
          <w:p w14:paraId="7DA9990E" w14:textId="77777777" w:rsidR="004F6D24" w:rsidRPr="00BA595A" w:rsidRDefault="004F6D24" w:rsidP="00240829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4F6D24" w:rsidRPr="0091109C" w14:paraId="6EC4AA4A" w14:textId="77777777" w:rsidTr="00240829">
        <w:tc>
          <w:tcPr>
            <w:tcW w:w="2844" w:type="dxa"/>
          </w:tcPr>
          <w:p w14:paraId="30F88634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14:paraId="49415461" w14:textId="77777777" w:rsidR="004F6D24" w:rsidRPr="001539DF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A4EDEC2" w14:textId="27647B82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</w:tc>
      </w:tr>
    </w:tbl>
    <w:p w14:paraId="09C5D5B8" w14:textId="77777777" w:rsidR="004F6D24" w:rsidRDefault="004F6D24" w:rsidP="004F6D24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4F6D24" w:rsidRPr="0091109C" w14:paraId="2B2E0252" w14:textId="77777777" w:rsidTr="00240829">
        <w:tc>
          <w:tcPr>
            <w:tcW w:w="2844" w:type="dxa"/>
          </w:tcPr>
          <w:p w14:paraId="05A498A3" w14:textId="77777777" w:rsidR="004F6D24" w:rsidRPr="001539DF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6805FD0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5E863B0" w14:textId="77777777" w:rsidR="004F6D24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F452875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91109C" w14:paraId="2E9A2A9C" w14:textId="77777777" w:rsidTr="00240829">
        <w:tc>
          <w:tcPr>
            <w:tcW w:w="2844" w:type="dxa"/>
          </w:tcPr>
          <w:p w14:paraId="1F1BDA42" w14:textId="77777777" w:rsidR="004F6D24" w:rsidRPr="001539DF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A90E0FC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313D034" w14:textId="77777777" w:rsidR="004F6D24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A273E9E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91109C" w14:paraId="4BD95104" w14:textId="77777777" w:rsidTr="00240829">
        <w:tc>
          <w:tcPr>
            <w:tcW w:w="2844" w:type="dxa"/>
          </w:tcPr>
          <w:p w14:paraId="6B617C22" w14:textId="77777777" w:rsidR="004F6D24" w:rsidRPr="001539DF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5E41FE9" w14:textId="77777777" w:rsidR="004F6D24" w:rsidRPr="001539DF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BA8F559" w14:textId="227F049A" w:rsidR="004F6D24" w:rsidRPr="00A425E5" w:rsidRDefault="004F6D24" w:rsidP="0024082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</w:t>
            </w:r>
          </w:p>
        </w:tc>
      </w:tr>
      <w:tr w:rsidR="004F6D24" w:rsidRPr="0091109C" w14:paraId="3BC4B1C2" w14:textId="77777777" w:rsidTr="00240829">
        <w:tc>
          <w:tcPr>
            <w:tcW w:w="2844" w:type="dxa"/>
          </w:tcPr>
          <w:p w14:paraId="6B05DFB1" w14:textId="77777777" w:rsidR="004F6D24" w:rsidRPr="00515CBE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B636FF4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0CAB7CA" w14:textId="77777777" w:rsidR="004F6D24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BF9732F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5B55FA" w14:paraId="72E35756" w14:textId="77777777" w:rsidTr="00240829">
        <w:trPr>
          <w:trHeight w:val="1351"/>
        </w:trPr>
        <w:tc>
          <w:tcPr>
            <w:tcW w:w="2844" w:type="dxa"/>
          </w:tcPr>
          <w:p w14:paraId="03E43799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65358D12" w14:textId="77777777" w:rsidR="004F6D24" w:rsidRPr="009441CD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71D6FC" w14:textId="21932A89" w:rsidR="004F6D24" w:rsidRPr="00BA595A" w:rsidRDefault="004F6D24" w:rsidP="00240829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>
              <w:rPr>
                <w:rFonts w:ascii="Arial" w:eastAsia="Times New Roman" w:hAnsi="Arial"/>
                <w:sz w:val="22"/>
              </w:rPr>
              <w:t>5</w:t>
            </w:r>
          </w:p>
          <w:p w14:paraId="74516D84" w14:textId="77777777" w:rsidR="004F6D24" w:rsidRPr="005B55FA" w:rsidRDefault="004F6D24" w:rsidP="00240829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4F6D24" w:rsidRPr="0091109C" w14:paraId="07C5683C" w14:textId="77777777" w:rsidTr="00240829">
        <w:tc>
          <w:tcPr>
            <w:tcW w:w="2844" w:type="dxa"/>
          </w:tcPr>
          <w:p w14:paraId="169A7E26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3FE62DAE" w14:textId="77777777" w:rsidR="004F6D24" w:rsidRPr="00515CBE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C7336B0" w14:textId="3D282F2E" w:rsidR="004F6D24" w:rsidRPr="00BA595A" w:rsidRDefault="004F6D24" w:rsidP="00240829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>
              <w:rPr>
                <w:rFonts w:ascii="Arial" w:eastAsia="Times New Roman" w:hAnsi="Arial"/>
                <w:sz w:val="22"/>
              </w:rPr>
              <w:t>5</w:t>
            </w:r>
          </w:p>
          <w:p w14:paraId="6B05ECE7" w14:textId="77777777" w:rsidR="004F6D24" w:rsidRDefault="004F6D24" w:rsidP="00240829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  <w:p w14:paraId="5D5E5A92" w14:textId="77777777" w:rsidR="004F6D24" w:rsidRPr="00A425E5" w:rsidRDefault="004F6D24" w:rsidP="00240829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4F6D24" w:rsidRPr="0091109C" w14:paraId="2440C91C" w14:textId="77777777" w:rsidTr="00240829">
        <w:tc>
          <w:tcPr>
            <w:tcW w:w="2844" w:type="dxa"/>
          </w:tcPr>
          <w:p w14:paraId="3B3C8D6E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1D0A8151" w14:textId="77777777" w:rsidR="004F6D24" w:rsidRPr="00515CBE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0FB76D" w14:textId="1FBC2028" w:rsidR="004F6D24" w:rsidRDefault="004F6D24" w:rsidP="00240829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</w:t>
            </w:r>
          </w:p>
          <w:p w14:paraId="70FC9082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927452" w14:paraId="4C130146" w14:textId="77777777" w:rsidTr="00240829">
        <w:tc>
          <w:tcPr>
            <w:tcW w:w="2844" w:type="dxa"/>
          </w:tcPr>
          <w:p w14:paraId="646FF0A4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356FA9A2" w14:textId="77777777" w:rsidR="004F6D24" w:rsidRPr="00515CBE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7CB6E77" w14:textId="66C3DAF2" w:rsidR="004F6D24" w:rsidRDefault="004F6D24" w:rsidP="00240829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</w:t>
            </w:r>
          </w:p>
          <w:p w14:paraId="72599110" w14:textId="77777777" w:rsidR="004F6D24" w:rsidRDefault="004F6D24" w:rsidP="00240829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highlight w:val="yellow"/>
                <w:lang w:val="en"/>
              </w:rPr>
            </w:pPr>
          </w:p>
          <w:p w14:paraId="711EF7BD" w14:textId="77777777" w:rsidR="004F6D24" w:rsidRPr="00927452" w:rsidRDefault="004F6D24" w:rsidP="00240829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</w:p>
        </w:tc>
      </w:tr>
      <w:tr w:rsidR="004F6D24" w:rsidRPr="0091109C" w14:paraId="55EBE58F" w14:textId="77777777" w:rsidTr="00240829">
        <w:tc>
          <w:tcPr>
            <w:tcW w:w="2844" w:type="dxa"/>
          </w:tcPr>
          <w:p w14:paraId="1024BEC3" w14:textId="77777777" w:rsidR="004F6D24" w:rsidRPr="00515CBE" w:rsidRDefault="004F6D24" w:rsidP="00240829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6CB6FAA1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2B9F0BE" w14:textId="77777777" w:rsidR="004F6D24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2558568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91109C" w14:paraId="4212E514" w14:textId="77777777" w:rsidTr="00240829">
        <w:tc>
          <w:tcPr>
            <w:tcW w:w="2844" w:type="dxa"/>
          </w:tcPr>
          <w:p w14:paraId="55D285AD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85F18D0" w14:textId="77777777" w:rsidR="004F6D24" w:rsidRPr="004772CF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347AAAB" w14:textId="38B8FABA" w:rsidR="004F6D24" w:rsidRPr="00BA595A" w:rsidRDefault="004F6D24" w:rsidP="00240829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>
              <w:rPr>
                <w:rFonts w:ascii="Arial" w:eastAsia="Times New Roman" w:hAnsi="Arial"/>
                <w:sz w:val="22"/>
              </w:rPr>
              <w:t>5</w:t>
            </w:r>
          </w:p>
          <w:p w14:paraId="2F6B4A6C" w14:textId="77777777" w:rsidR="004F6D24" w:rsidRPr="002E2859" w:rsidRDefault="004F6D24" w:rsidP="0024082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2E2859">
              <w:rPr>
                <w:rFonts w:ascii="Arial" w:hAnsi="Arial" w:cs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 w:rsidR="004F6D24" w:rsidRPr="0091109C" w14:paraId="6776A114" w14:textId="77777777" w:rsidTr="00240829">
        <w:tc>
          <w:tcPr>
            <w:tcW w:w="2844" w:type="dxa"/>
          </w:tcPr>
          <w:p w14:paraId="69EB13EB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7A680E89" w14:textId="77777777" w:rsidR="004F6D24" w:rsidRPr="004772CF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5029AC1" w14:textId="3786C202" w:rsidR="004F6D24" w:rsidRPr="00192710" w:rsidRDefault="004F6D24" w:rsidP="00240829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  <w:p w14:paraId="4FF790B0" w14:textId="77777777" w:rsidR="004F6D24" w:rsidRPr="00930173" w:rsidRDefault="004F6D24" w:rsidP="00240829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4F6D24" w:rsidRPr="0091109C" w14:paraId="53C4EE23" w14:textId="77777777" w:rsidTr="00240829">
        <w:tc>
          <w:tcPr>
            <w:tcW w:w="2844" w:type="dxa"/>
          </w:tcPr>
          <w:p w14:paraId="4D0E60BE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3BA2491E" w14:textId="77777777" w:rsidR="004F6D24" w:rsidRPr="004772CF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DBD38C" w14:textId="343CE761" w:rsidR="004F6D24" w:rsidRPr="00192710" w:rsidRDefault="004F6D24" w:rsidP="00240829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Page 6</w:t>
            </w:r>
          </w:p>
          <w:p w14:paraId="1B4F7EEC" w14:textId="77777777" w:rsidR="004F6D24" w:rsidRPr="005433C5" w:rsidRDefault="004F6D24" w:rsidP="00240829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4F6D24" w:rsidRPr="0091109C" w14:paraId="7F92D35D" w14:textId="77777777" w:rsidTr="00240829">
        <w:tc>
          <w:tcPr>
            <w:tcW w:w="2844" w:type="dxa"/>
          </w:tcPr>
          <w:p w14:paraId="44F09CB7" w14:textId="77777777" w:rsidR="004F6D24" w:rsidRPr="004772CF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DB8F6D0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BE17DB4" w14:textId="77777777" w:rsidR="004F6D24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4A02AB3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B426FF" w14:paraId="7504EE89" w14:textId="77777777" w:rsidTr="00240829">
        <w:trPr>
          <w:trHeight w:val="825"/>
        </w:trPr>
        <w:tc>
          <w:tcPr>
            <w:tcW w:w="2844" w:type="dxa"/>
          </w:tcPr>
          <w:p w14:paraId="3EC39BC9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14:paraId="713C3161" w14:textId="77777777" w:rsidR="004F6D24" w:rsidRPr="004772CF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D3F3B65" w14:textId="30B577CC" w:rsidR="004F6D24" w:rsidRPr="00BA595A" w:rsidRDefault="004F6D24" w:rsidP="00240829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Page 5/6</w:t>
            </w:r>
          </w:p>
          <w:p w14:paraId="6DD64D8F" w14:textId="77777777" w:rsidR="004F6D24" w:rsidRDefault="004F6D24" w:rsidP="00240829">
            <w:pPr>
              <w:spacing w:after="0"/>
              <w:rPr>
                <w:rStyle w:val="shorttext"/>
                <w:lang w:val="pt-BR"/>
              </w:rPr>
            </w:pPr>
          </w:p>
          <w:p w14:paraId="516A45CF" w14:textId="77777777" w:rsidR="004F6D24" w:rsidRPr="00B426FF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542350" w14:paraId="392B44DF" w14:textId="77777777" w:rsidTr="00240829">
        <w:tc>
          <w:tcPr>
            <w:tcW w:w="2844" w:type="dxa"/>
          </w:tcPr>
          <w:p w14:paraId="594003E4" w14:textId="77777777" w:rsidR="004F6D24" w:rsidRPr="00867B4E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07E22111" w14:textId="77777777" w:rsidR="004F6D24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  <w:p w14:paraId="091B377C" w14:textId="77777777" w:rsidR="004F6D24" w:rsidRPr="002D74E6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42C4D43" w14:textId="77777777" w:rsidR="004F6D24" w:rsidRPr="00BA595A" w:rsidRDefault="004F6D24" w:rsidP="00240829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No</w:t>
            </w:r>
          </w:p>
          <w:p w14:paraId="629CEC8A" w14:textId="77777777" w:rsidR="004F6D24" w:rsidRPr="00542350" w:rsidRDefault="004F6D24" w:rsidP="00240829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4F6D24" w:rsidRPr="0091109C" w14:paraId="582A1469" w14:textId="77777777" w:rsidTr="00240829">
        <w:tc>
          <w:tcPr>
            <w:tcW w:w="2844" w:type="dxa"/>
          </w:tcPr>
          <w:p w14:paraId="4BFDF794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690FB710" w14:textId="77777777" w:rsidR="004F6D24" w:rsidRPr="004772CF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AEED9E6" w14:textId="6E3EFAF6" w:rsidR="004F6D24" w:rsidRPr="00B650FD" w:rsidRDefault="004F6D24" w:rsidP="00240829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4F6D24" w:rsidRPr="0091109C" w14:paraId="50866198" w14:textId="77777777" w:rsidTr="00240829">
        <w:trPr>
          <w:trHeight w:val="1077"/>
        </w:trPr>
        <w:tc>
          <w:tcPr>
            <w:tcW w:w="2844" w:type="dxa"/>
          </w:tcPr>
          <w:p w14:paraId="615DE166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699CFD6A" w14:textId="77777777" w:rsidR="004F6D24" w:rsidRPr="00316DE6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</w:tcPr>
          <w:p w14:paraId="46B2B2E9" w14:textId="483DD208" w:rsidR="004F6D24" w:rsidRPr="004F6D24" w:rsidRDefault="004F6D24" w:rsidP="00240829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4F6D24" w:rsidRPr="00B650FD" w14:paraId="473377CA" w14:textId="77777777" w:rsidTr="00240829">
        <w:tc>
          <w:tcPr>
            <w:tcW w:w="2844" w:type="dxa"/>
          </w:tcPr>
          <w:p w14:paraId="4E5AF2F6" w14:textId="77777777" w:rsidR="004F6D24" w:rsidRPr="0091109C" w:rsidRDefault="004F6D24" w:rsidP="004F6D2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1227B30B" w14:textId="5A065949" w:rsidR="004F6D24" w:rsidRPr="00A9799C" w:rsidRDefault="004F6D24" w:rsidP="004F6D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D52CE"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  <w:tc>
          <w:tcPr>
            <w:tcW w:w="2340" w:type="dxa"/>
          </w:tcPr>
          <w:p w14:paraId="128659E6" w14:textId="409C3696" w:rsidR="004F6D24" w:rsidRPr="00B650FD" w:rsidRDefault="004F6D24" w:rsidP="004F6D24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4D52CE"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4F6D24" w:rsidRPr="0091109C" w14:paraId="0B8E9CC8" w14:textId="77777777" w:rsidTr="00240829">
        <w:tc>
          <w:tcPr>
            <w:tcW w:w="2844" w:type="dxa"/>
          </w:tcPr>
          <w:p w14:paraId="1C8752CE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E807B2F" w14:textId="77777777" w:rsidR="004F6D24" w:rsidRPr="00A9799C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C0C26AC" w14:textId="15F4054A" w:rsidR="00757C22" w:rsidRDefault="00223AB3" w:rsidP="00240829">
            <w:pPr>
              <w:spacing w:after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Page 6</w:t>
            </w:r>
          </w:p>
          <w:p w14:paraId="65C682A3" w14:textId="77777777" w:rsidR="004F6D24" w:rsidRPr="0091109C" w:rsidRDefault="004F6D24" w:rsidP="00DB0C5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91109C" w14:paraId="0EA6D43E" w14:textId="77777777" w:rsidTr="00240829">
        <w:tc>
          <w:tcPr>
            <w:tcW w:w="2844" w:type="dxa"/>
          </w:tcPr>
          <w:p w14:paraId="792157E7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3. Transcripts returned</w:t>
            </w:r>
          </w:p>
        </w:tc>
        <w:tc>
          <w:tcPr>
            <w:tcW w:w="4356" w:type="dxa"/>
          </w:tcPr>
          <w:p w14:paraId="0F36426A" w14:textId="77777777" w:rsidR="004F6D24" w:rsidRPr="00A9799C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9E9BF9" w14:textId="1E07C2E9" w:rsidR="004F6D24" w:rsidRPr="0001718C" w:rsidRDefault="004F6D24" w:rsidP="00240829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  <w:p w14:paraId="72D27386" w14:textId="77777777" w:rsidR="004F6D24" w:rsidRPr="00794836" w:rsidRDefault="004F6D24" w:rsidP="00240829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 w:rsidR="004F6D24" w:rsidRPr="0091109C" w14:paraId="357C40C6" w14:textId="77777777" w:rsidTr="00240829">
        <w:tc>
          <w:tcPr>
            <w:tcW w:w="2844" w:type="dxa"/>
          </w:tcPr>
          <w:p w14:paraId="31290C0A" w14:textId="77777777" w:rsidR="004F6D24" w:rsidRPr="00A9799C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EBFBA58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C5C8C38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91109C" w14:paraId="4EF3D1DA" w14:textId="77777777" w:rsidTr="00240829">
        <w:tc>
          <w:tcPr>
            <w:tcW w:w="2844" w:type="dxa"/>
          </w:tcPr>
          <w:p w14:paraId="7ACDAC4A" w14:textId="77777777" w:rsidR="004F6D24" w:rsidRPr="00A9799C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579436" w14:textId="77777777" w:rsidR="004F6D24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DDDA2E0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ABE3B3F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CB5028" w14:paraId="66B60FF6" w14:textId="77777777" w:rsidTr="00240829">
        <w:tc>
          <w:tcPr>
            <w:tcW w:w="2844" w:type="dxa"/>
          </w:tcPr>
          <w:p w14:paraId="7AC67C99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2BA6E2B5" w14:textId="77777777" w:rsidR="004F6D24" w:rsidRPr="00A9799C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C540D99" w14:textId="4F921B34" w:rsidR="004F6D24" w:rsidRPr="00CB5028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1D2CE4">
              <w:rPr>
                <w:rFonts w:ascii="Arial" w:eastAsia="Times New Roman" w:hAnsi="Arial"/>
                <w:sz w:val="22"/>
              </w:rPr>
              <w:t>6</w:t>
            </w:r>
          </w:p>
          <w:p w14:paraId="7F9A8A3C" w14:textId="77777777" w:rsidR="004F6D24" w:rsidRPr="00CB5028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91109C" w14:paraId="749C7E64" w14:textId="77777777" w:rsidTr="00240829">
        <w:tc>
          <w:tcPr>
            <w:tcW w:w="2844" w:type="dxa"/>
          </w:tcPr>
          <w:p w14:paraId="507228D7" w14:textId="77777777" w:rsidR="004F6D24" w:rsidRDefault="004F6D24" w:rsidP="00240829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  <w:p w14:paraId="718F4D6B" w14:textId="77777777" w:rsidR="000002DE" w:rsidRPr="0091109C" w:rsidRDefault="000002DE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4356" w:type="dxa"/>
          </w:tcPr>
          <w:p w14:paraId="219A0825" w14:textId="77777777" w:rsidR="004F6D24" w:rsidRPr="00A9799C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D373A1A" w14:textId="1ECA4656" w:rsidR="004F6D24" w:rsidRPr="00CD6765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40406A">
              <w:rPr>
                <w:rFonts w:ascii="Arial" w:eastAsia="Times New Roman" w:hAnsi="Arial"/>
                <w:sz w:val="22"/>
              </w:rPr>
              <w:t>5/6</w:t>
            </w:r>
          </w:p>
          <w:p w14:paraId="3ABCB5F0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91109C" w14:paraId="40295276" w14:textId="77777777" w:rsidTr="00240829">
        <w:tc>
          <w:tcPr>
            <w:tcW w:w="2844" w:type="dxa"/>
          </w:tcPr>
          <w:p w14:paraId="32A9CA19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36BB0004" w14:textId="77777777" w:rsidR="004F6D24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3EFC789D" w14:textId="77777777" w:rsidR="004F6D24" w:rsidRPr="00117D9A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6ABECBC" w14:textId="01DEF1F1" w:rsidR="004F6D24" w:rsidRPr="00E64FC3" w:rsidRDefault="004F6D24" w:rsidP="00240829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 w:rsidRPr="00E64FC3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 xml:space="preserve">Page </w:t>
            </w:r>
            <w:r w:rsidR="007723FA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6</w:t>
            </w:r>
          </w:p>
          <w:p w14:paraId="3CA5D000" w14:textId="77777777" w:rsidR="004F6D24" w:rsidRPr="00F40C16" w:rsidRDefault="004F6D24" w:rsidP="00240829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4F6D24" w:rsidRPr="007D1409" w14:paraId="77ED4A3C" w14:textId="77777777" w:rsidTr="00240829">
        <w:tc>
          <w:tcPr>
            <w:tcW w:w="2844" w:type="dxa"/>
          </w:tcPr>
          <w:p w14:paraId="0C4D5721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0E1453CD" w14:textId="77777777" w:rsidR="004F6D24" w:rsidRPr="00117D9A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CDF8589" w14:textId="77777777" w:rsidR="004F6D24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  <w:p w14:paraId="6612BD19" w14:textId="77777777" w:rsidR="004F6D24" w:rsidRPr="007D1409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7D1409" w14:paraId="42769F4F" w14:textId="77777777" w:rsidTr="00240829">
        <w:tc>
          <w:tcPr>
            <w:tcW w:w="2844" w:type="dxa"/>
          </w:tcPr>
          <w:p w14:paraId="6545DE0D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4464751C" w14:textId="77777777" w:rsidR="004F6D24" w:rsidRPr="00117D9A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ED8B96" w14:textId="3374A83A" w:rsidR="004F6D24" w:rsidRPr="008301A2" w:rsidRDefault="007723FA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</w:t>
            </w:r>
            <w:r>
              <w:rPr>
                <w:rFonts w:eastAsia="Times New Roman"/>
              </w:rPr>
              <w:t>o</w:t>
            </w:r>
          </w:p>
          <w:p w14:paraId="2010E039" w14:textId="77777777" w:rsidR="004F6D24" w:rsidRPr="007D1409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91109C" w14:paraId="3249B5FC" w14:textId="77777777" w:rsidTr="00240829">
        <w:tc>
          <w:tcPr>
            <w:tcW w:w="2844" w:type="dxa"/>
          </w:tcPr>
          <w:p w14:paraId="5BCA60CE" w14:textId="77777777" w:rsidR="004F6D24" w:rsidRPr="00117D9A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DF0A722" w14:textId="77777777" w:rsidR="004F6D24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448BD90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59CFAAE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91109C" w14:paraId="4E9BDADF" w14:textId="77777777" w:rsidTr="00240829">
        <w:tc>
          <w:tcPr>
            <w:tcW w:w="2844" w:type="dxa"/>
          </w:tcPr>
          <w:p w14:paraId="50D7570B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70331A4F" w14:textId="77777777" w:rsidR="004F6D24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73853651" w14:textId="77777777" w:rsidR="004F6D24" w:rsidRPr="00117D9A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5881B7BD" w14:textId="3886724A" w:rsidR="004F6D24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D92841">
              <w:rPr>
                <w:rFonts w:ascii="Arial" w:eastAsia="Times New Roman" w:hAnsi="Arial"/>
                <w:sz w:val="22"/>
              </w:rPr>
              <w:t>7</w:t>
            </w:r>
            <w:r>
              <w:rPr>
                <w:rFonts w:ascii="Arial" w:eastAsia="Times New Roman" w:hAnsi="Arial"/>
                <w:sz w:val="22"/>
              </w:rPr>
              <w:t xml:space="preserve"> to </w:t>
            </w:r>
            <w:r w:rsidR="00D92841">
              <w:rPr>
                <w:rFonts w:ascii="Arial" w:eastAsia="Times New Roman" w:hAnsi="Arial"/>
                <w:sz w:val="22"/>
              </w:rPr>
              <w:t>15</w:t>
            </w:r>
          </w:p>
          <w:p w14:paraId="0372A04F" w14:textId="77777777" w:rsidR="004F6D24" w:rsidRDefault="004F6D24" w:rsidP="00240829">
            <w:pPr>
              <w:spacing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</w:p>
          <w:p w14:paraId="5F7CB796" w14:textId="77777777" w:rsidR="004F6D24" w:rsidRPr="00E94F59" w:rsidRDefault="004F6D24" w:rsidP="00240829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4F6D24" w:rsidRPr="0091109C" w14:paraId="6F26CF33" w14:textId="77777777" w:rsidTr="00240829">
        <w:tc>
          <w:tcPr>
            <w:tcW w:w="2844" w:type="dxa"/>
          </w:tcPr>
          <w:p w14:paraId="4C286DA2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4602CAC6" w14:textId="77777777" w:rsidR="004F6D24" w:rsidRPr="00117D9A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7D554EC" w14:textId="31332653" w:rsidR="004F6D24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10E4B" w:rsidDel="00474F6B">
              <w:rPr>
                <w:rFonts w:ascii="Arial" w:eastAsia="Times New Roman" w:hAnsi="Arial"/>
                <w:b/>
                <w:sz w:val="22"/>
              </w:rPr>
              <w:t xml:space="preserve"> </w:t>
            </w:r>
            <w:r>
              <w:rPr>
                <w:rFonts w:ascii="Arial" w:eastAsia="Times New Roman" w:hAnsi="Arial"/>
                <w:sz w:val="22"/>
              </w:rPr>
              <w:t>Yes,</w:t>
            </w:r>
            <w:r w:rsidR="00D92841">
              <w:rPr>
                <w:rFonts w:ascii="Arial" w:eastAsia="Times New Roman" w:hAnsi="Arial"/>
                <w:sz w:val="22"/>
              </w:rPr>
              <w:t xml:space="preserve"> p</w:t>
            </w:r>
            <w:r>
              <w:rPr>
                <w:rFonts w:ascii="Arial" w:eastAsia="Times New Roman" w:hAnsi="Arial"/>
                <w:sz w:val="22"/>
              </w:rPr>
              <w:t xml:space="preserve">age </w:t>
            </w:r>
            <w:r w:rsidR="00D92841">
              <w:rPr>
                <w:rFonts w:ascii="Arial" w:eastAsia="Times New Roman" w:hAnsi="Arial"/>
                <w:sz w:val="22"/>
              </w:rPr>
              <w:t>7</w:t>
            </w:r>
            <w:r>
              <w:rPr>
                <w:rFonts w:ascii="Arial" w:eastAsia="Times New Roman" w:hAnsi="Arial"/>
                <w:sz w:val="22"/>
              </w:rPr>
              <w:t xml:space="preserve"> to </w:t>
            </w:r>
            <w:r w:rsidR="00D92841">
              <w:rPr>
                <w:rFonts w:ascii="Arial" w:eastAsia="Times New Roman" w:hAnsi="Arial"/>
                <w:sz w:val="22"/>
              </w:rPr>
              <w:t>15</w:t>
            </w:r>
          </w:p>
          <w:p w14:paraId="1E27925D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F6D24" w:rsidRPr="0091109C" w14:paraId="2D884CA1" w14:textId="77777777" w:rsidTr="00240829">
        <w:tc>
          <w:tcPr>
            <w:tcW w:w="2844" w:type="dxa"/>
          </w:tcPr>
          <w:p w14:paraId="3EE7DA6D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5FB36E06" w14:textId="77777777" w:rsidR="004F6D24" w:rsidRPr="00117D9A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23244DB" w14:textId="29D8033C" w:rsidR="004F6D24" w:rsidRPr="0091109C" w:rsidRDefault="00D92841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, page 7 to 15</w:t>
            </w:r>
          </w:p>
        </w:tc>
      </w:tr>
      <w:tr w:rsidR="004F6D24" w:rsidRPr="0091109C" w14:paraId="4711EB51" w14:textId="77777777" w:rsidTr="00240829">
        <w:tc>
          <w:tcPr>
            <w:tcW w:w="2844" w:type="dxa"/>
          </w:tcPr>
          <w:p w14:paraId="60F08E1F" w14:textId="77777777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0789245A" w14:textId="77777777" w:rsidR="004F6D24" w:rsidRPr="00117D9A" w:rsidRDefault="004F6D24" w:rsidP="002408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3444DD7" w14:textId="77777777" w:rsidR="004F6D24" w:rsidRPr="00261EFE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261EFE">
              <w:rPr>
                <w:rFonts w:ascii="Arial" w:eastAsia="Times New Roman" w:hAnsi="Arial"/>
                <w:sz w:val="22"/>
              </w:rPr>
              <w:t>Discussion of major and minor themes</w:t>
            </w:r>
          </w:p>
          <w:p w14:paraId="5E6AECF9" w14:textId="2EEF2DB6" w:rsidR="004F6D24" w:rsidRPr="0091109C" w:rsidRDefault="004F6D24" w:rsidP="0024082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From page </w:t>
            </w:r>
            <w:r w:rsidR="00206BB6">
              <w:rPr>
                <w:rFonts w:ascii="Arial" w:eastAsia="Times New Roman" w:hAnsi="Arial"/>
                <w:sz w:val="22"/>
                <w:lang w:val="pt-BR"/>
              </w:rPr>
              <w:t>7</w:t>
            </w:r>
            <w:r>
              <w:rPr>
                <w:rFonts w:ascii="Arial" w:eastAsia="Times New Roman" w:hAnsi="Arial"/>
                <w:sz w:val="22"/>
                <w:lang w:val="pt-BR"/>
              </w:rPr>
              <w:t xml:space="preserve"> to </w:t>
            </w:r>
            <w:r w:rsidR="00206BB6">
              <w:rPr>
                <w:rFonts w:ascii="Arial" w:eastAsia="Times New Roman" w:hAnsi="Arial"/>
                <w:sz w:val="22"/>
                <w:lang w:val="pt-BR"/>
              </w:rPr>
              <w:t>15</w:t>
            </w:r>
          </w:p>
        </w:tc>
      </w:tr>
    </w:tbl>
    <w:p w14:paraId="5CB4E183" w14:textId="77777777" w:rsidR="00962F2F" w:rsidRDefault="00962F2F"/>
    <w:sectPr w:rsidR="00962F2F" w:rsidSect="004F6D2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D24"/>
    <w:rsid w:val="000002DE"/>
    <w:rsid w:val="000E50CA"/>
    <w:rsid w:val="00142898"/>
    <w:rsid w:val="001D2CE4"/>
    <w:rsid w:val="001E21F6"/>
    <w:rsid w:val="00206BB6"/>
    <w:rsid w:val="00223AB3"/>
    <w:rsid w:val="00275D8A"/>
    <w:rsid w:val="003C51E5"/>
    <w:rsid w:val="0040406A"/>
    <w:rsid w:val="00435545"/>
    <w:rsid w:val="00477722"/>
    <w:rsid w:val="004F6D24"/>
    <w:rsid w:val="0060087C"/>
    <w:rsid w:val="006E3744"/>
    <w:rsid w:val="00757C22"/>
    <w:rsid w:val="007723FA"/>
    <w:rsid w:val="00777F8C"/>
    <w:rsid w:val="008105A2"/>
    <w:rsid w:val="00851C61"/>
    <w:rsid w:val="0090373A"/>
    <w:rsid w:val="00962F2F"/>
    <w:rsid w:val="00996FC9"/>
    <w:rsid w:val="009A7905"/>
    <w:rsid w:val="00A50CFF"/>
    <w:rsid w:val="00BE5FC5"/>
    <w:rsid w:val="00CE2E37"/>
    <w:rsid w:val="00D92841"/>
    <w:rsid w:val="00DB0C56"/>
    <w:rsid w:val="00DC39F8"/>
    <w:rsid w:val="00E24F7F"/>
    <w:rsid w:val="00E52E2F"/>
    <w:rsid w:val="00F9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AB1D5"/>
  <w15:chartTrackingRefBased/>
  <w15:docId w15:val="{F7E233BD-1E3C-4384-9C4C-2CA505DCF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D24"/>
    <w:pPr>
      <w:spacing w:after="200" w:line="240" w:lineRule="auto"/>
    </w:pPr>
    <w:rPr>
      <w:rFonts w:ascii="Cambria" w:eastAsia="Cambria" w:hAnsi="Cambria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F7F"/>
    <w:pPr>
      <w:keepNext/>
      <w:keepLines/>
      <w:shd w:val="clear" w:color="auto" w:fill="0070C0"/>
      <w:spacing w:before="360" w:after="80" w:line="278" w:lineRule="auto"/>
      <w:outlineLvl w:val="0"/>
    </w:pPr>
    <w:rPr>
      <w:rFonts w:asciiTheme="majorHAnsi" w:eastAsiaTheme="majorEastAsia" w:hAnsiTheme="majorHAnsi" w:cstheme="majorBidi"/>
      <w:caps/>
      <w:color w:val="FFFFFF" w:themeColor="background1"/>
      <w:kern w:val="2"/>
      <w:sz w:val="36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F7F"/>
    <w:pPr>
      <w:keepNext/>
      <w:keepLines/>
      <w:shd w:val="clear" w:color="auto" w:fill="83CAEB" w:themeFill="accent1" w:themeFillTint="66"/>
      <w:spacing w:before="160" w:after="80" w:line="278" w:lineRule="auto"/>
      <w:outlineLvl w:val="1"/>
    </w:pPr>
    <w:rPr>
      <w:rFonts w:asciiTheme="majorHAnsi" w:eastAsiaTheme="majorEastAsia" w:hAnsiTheme="majorHAnsi" w:cstheme="majorBidi"/>
      <w:caps/>
      <w:color w:val="FFFFFF" w:themeColor="background1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0373A"/>
    <w:pPr>
      <w:keepNext/>
      <w:keepLines/>
      <w:pBdr>
        <w:top w:val="single" w:sz="4" w:space="1" w:color="auto"/>
        <w:left w:val="single" w:sz="4" w:space="4" w:color="auto"/>
      </w:pBdr>
      <w:shd w:val="clear" w:color="auto" w:fill="FFFFFF" w:themeFill="background1"/>
      <w:spacing w:before="160" w:after="80" w:line="278" w:lineRule="auto"/>
      <w:outlineLvl w:val="2"/>
    </w:pPr>
    <w:rPr>
      <w:rFonts w:asciiTheme="minorHAnsi" w:eastAsiaTheme="majorEastAsia" w:hAnsiTheme="minorHAnsi" w:cstheme="majorBidi"/>
      <w:smallCaps/>
      <w:color w:val="000000" w:themeColor="text1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6D2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D2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D2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D2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D2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D2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F7F"/>
    <w:rPr>
      <w:rFonts w:asciiTheme="majorHAnsi" w:eastAsiaTheme="majorEastAsia" w:hAnsiTheme="majorHAnsi" w:cstheme="majorBidi"/>
      <w:caps/>
      <w:color w:val="FFFFFF" w:themeColor="background1"/>
      <w:sz w:val="36"/>
      <w:szCs w:val="40"/>
      <w:shd w:val="clear" w:color="auto" w:fill="0070C0"/>
    </w:rPr>
  </w:style>
  <w:style w:type="character" w:customStyle="1" w:styleId="Heading2Char">
    <w:name w:val="Heading 2 Char"/>
    <w:basedOn w:val="DefaultParagraphFont"/>
    <w:link w:val="Heading2"/>
    <w:uiPriority w:val="9"/>
    <w:rsid w:val="00E24F7F"/>
    <w:rPr>
      <w:rFonts w:asciiTheme="majorHAnsi" w:eastAsiaTheme="majorEastAsia" w:hAnsiTheme="majorHAnsi" w:cstheme="majorBidi"/>
      <w:caps/>
      <w:color w:val="FFFFFF" w:themeColor="background1"/>
      <w:sz w:val="32"/>
      <w:szCs w:val="32"/>
      <w:shd w:val="clear" w:color="auto" w:fill="83CAEB" w:themeFill="accent1" w:themeFillTint="66"/>
    </w:rPr>
  </w:style>
  <w:style w:type="character" w:customStyle="1" w:styleId="Heading3Char">
    <w:name w:val="Heading 3 Char"/>
    <w:basedOn w:val="DefaultParagraphFont"/>
    <w:link w:val="Heading3"/>
    <w:uiPriority w:val="9"/>
    <w:rsid w:val="0090373A"/>
    <w:rPr>
      <w:rFonts w:eastAsiaTheme="majorEastAsia" w:cstheme="majorBidi"/>
      <w:smallCaps/>
      <w:color w:val="000000" w:themeColor="text1"/>
      <w:sz w:val="28"/>
      <w:szCs w:val="28"/>
      <w:shd w:val="clear" w:color="auto" w:fill="FFFFFF" w:themeFill="background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6D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D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D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D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D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D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6D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6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D2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6D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6D2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6D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6D2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6D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D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D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6D24"/>
    <w:rPr>
      <w:b/>
      <w:bCs/>
      <w:smallCaps/>
      <w:color w:val="0F4761" w:themeColor="accent1" w:themeShade="BF"/>
      <w:spacing w:val="5"/>
    </w:rPr>
  </w:style>
  <w:style w:type="character" w:customStyle="1" w:styleId="hps">
    <w:name w:val="hps"/>
    <w:basedOn w:val="DefaultParagraphFont"/>
    <w:rsid w:val="004F6D24"/>
  </w:style>
  <w:style w:type="character" w:customStyle="1" w:styleId="shorttext">
    <w:name w:val="short_text"/>
    <w:basedOn w:val="DefaultParagraphFont"/>
    <w:rsid w:val="004F6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10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Crawford</dc:creator>
  <cp:keywords/>
  <dc:description/>
  <cp:lastModifiedBy>Joel Crawford</cp:lastModifiedBy>
  <cp:revision>21</cp:revision>
  <dcterms:created xsi:type="dcterms:W3CDTF">2025-03-18T09:18:00Z</dcterms:created>
  <dcterms:modified xsi:type="dcterms:W3CDTF">2025-07-29T07:27:00Z</dcterms:modified>
</cp:coreProperties>
</file>